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9064F" w14:textId="58A789F9" w:rsidR="003D0E35" w:rsidRDefault="00B2234A">
      <w:pPr>
        <w:rPr>
          <w:rFonts w:ascii="Helvetica" w:hAnsi="Helvetica"/>
          <w:b/>
          <w:bCs/>
          <w:sz w:val="20"/>
          <w:szCs w:val="20"/>
        </w:rPr>
      </w:pPr>
      <w:r>
        <w:rPr>
          <w:rFonts w:ascii="Helvetica" w:hAnsi="Helvetica"/>
          <w:b/>
          <w:bCs/>
          <w:sz w:val="20"/>
          <w:szCs w:val="20"/>
        </w:rPr>
        <w:t>R</w:t>
      </w:r>
      <w:r w:rsidR="00681476" w:rsidRPr="00681476">
        <w:rPr>
          <w:rFonts w:ascii="Helvetica" w:hAnsi="Helvetica"/>
          <w:b/>
          <w:bCs/>
          <w:sz w:val="20"/>
          <w:szCs w:val="20"/>
        </w:rPr>
        <w:t xml:space="preserve">esearch string – Self Management in Myositis </w:t>
      </w:r>
    </w:p>
    <w:p w14:paraId="71E0E0E8" w14:textId="77777777" w:rsidR="00B2234A" w:rsidRDefault="00B2234A">
      <w:pPr>
        <w:rPr>
          <w:rFonts w:ascii="Helvetica" w:hAnsi="Helvetica"/>
          <w:b/>
          <w:bCs/>
          <w:sz w:val="20"/>
          <w:szCs w:val="20"/>
        </w:rPr>
      </w:pPr>
    </w:p>
    <w:p w14:paraId="362D395E" w14:textId="72F2174C" w:rsidR="00681476" w:rsidRPr="00681476" w:rsidRDefault="00B2234A">
      <w:pPr>
        <w:rPr>
          <w:rFonts w:ascii="Helvetica" w:hAnsi="Helvetica"/>
          <w:b/>
          <w:bCs/>
          <w:sz w:val="20"/>
          <w:szCs w:val="20"/>
        </w:rPr>
      </w:pPr>
      <w:proofErr w:type="spellStart"/>
      <w:r>
        <w:rPr>
          <w:rFonts w:ascii="Helvetica" w:hAnsi="Helvetica"/>
          <w:b/>
          <w:bCs/>
          <w:sz w:val="20"/>
          <w:szCs w:val="20"/>
        </w:rPr>
        <w:t>Pubmed</w:t>
      </w:r>
      <w:proofErr w:type="spellEnd"/>
    </w:p>
    <w:p w14:paraId="08A0AFAC" w14:textId="77777777" w:rsidR="009F058A" w:rsidRPr="00681476" w:rsidRDefault="009F058A">
      <w:pPr>
        <w:rPr>
          <w:rFonts w:ascii="Helvetica" w:hAnsi="Helvetica"/>
          <w:sz w:val="20"/>
          <w:szCs w:val="20"/>
        </w:rPr>
      </w:pPr>
    </w:p>
    <w:tbl>
      <w:tblPr>
        <w:tblStyle w:val="TableGrid"/>
        <w:tblW w:w="0" w:type="auto"/>
        <w:tblLook w:val="04A0" w:firstRow="1" w:lastRow="0" w:firstColumn="1" w:lastColumn="0" w:noHBand="0" w:noVBand="1"/>
      </w:tblPr>
      <w:tblGrid>
        <w:gridCol w:w="4811"/>
        <w:gridCol w:w="4811"/>
      </w:tblGrid>
      <w:tr w:rsidR="00191D2C" w:rsidRPr="00681476" w14:paraId="67ECA163" w14:textId="77777777" w:rsidTr="00BE279D">
        <w:tc>
          <w:tcPr>
            <w:tcW w:w="4811" w:type="dxa"/>
          </w:tcPr>
          <w:p w14:paraId="2C6D1B9C" w14:textId="49985D74" w:rsidR="00191D2C" w:rsidRPr="00681476" w:rsidRDefault="00681476" w:rsidP="00BE279D">
            <w:pPr>
              <w:rPr>
                <w:rFonts w:ascii="Helvetica" w:hAnsi="Helvetica"/>
                <w:sz w:val="20"/>
                <w:szCs w:val="20"/>
              </w:rPr>
            </w:pPr>
            <w:r>
              <w:rPr>
                <w:rFonts w:ascii="Helvetica" w:hAnsi="Helvetica"/>
                <w:sz w:val="20"/>
                <w:szCs w:val="20"/>
              </w:rPr>
              <w:t xml:space="preserve">Myositis </w:t>
            </w:r>
            <w:r w:rsidR="00097532">
              <w:rPr>
                <w:rFonts w:ascii="Helvetica" w:hAnsi="Helvetica"/>
                <w:sz w:val="20"/>
                <w:szCs w:val="20"/>
              </w:rPr>
              <w:t>(#1)</w:t>
            </w:r>
          </w:p>
        </w:tc>
        <w:tc>
          <w:tcPr>
            <w:tcW w:w="4811" w:type="dxa"/>
          </w:tcPr>
          <w:p w14:paraId="70C8F1AE" w14:textId="5DEF29D5" w:rsidR="00191D2C" w:rsidRPr="00681476" w:rsidRDefault="00191D2C" w:rsidP="00BE279D">
            <w:pPr>
              <w:rPr>
                <w:rFonts w:ascii="Helvetica" w:hAnsi="Helvetica"/>
                <w:sz w:val="20"/>
                <w:szCs w:val="20"/>
              </w:rPr>
            </w:pPr>
            <w:r w:rsidRPr="00681476">
              <w:rPr>
                <w:rFonts w:ascii="Helvetica" w:hAnsi="Helvetica"/>
                <w:sz w:val="20"/>
                <w:szCs w:val="20"/>
              </w:rPr>
              <w:t>Self-Management</w:t>
            </w:r>
            <w:r w:rsidR="00097532">
              <w:rPr>
                <w:rFonts w:ascii="Helvetica" w:hAnsi="Helvetica"/>
                <w:sz w:val="20"/>
                <w:szCs w:val="20"/>
              </w:rPr>
              <w:t xml:space="preserve"> (#2)</w:t>
            </w:r>
          </w:p>
        </w:tc>
      </w:tr>
      <w:tr w:rsidR="00191D2C" w:rsidRPr="00681476" w14:paraId="155D4076" w14:textId="77777777" w:rsidTr="00BE279D">
        <w:tc>
          <w:tcPr>
            <w:tcW w:w="4811" w:type="dxa"/>
          </w:tcPr>
          <w:p w14:paraId="7BF8327F" w14:textId="3D34E754" w:rsidR="00191D2C" w:rsidRPr="00681476" w:rsidRDefault="00191D2C" w:rsidP="00BE279D">
            <w:pPr>
              <w:rPr>
                <w:rFonts w:ascii="Helvetica" w:hAnsi="Helvetica"/>
                <w:sz w:val="20"/>
                <w:szCs w:val="20"/>
              </w:rPr>
            </w:pPr>
            <w:r w:rsidRPr="00681476">
              <w:rPr>
                <w:rFonts w:ascii="Helvetica" w:hAnsi="Helvetica"/>
                <w:color w:val="333333"/>
                <w:sz w:val="20"/>
                <w:szCs w:val="20"/>
                <w:shd w:val="clear" w:color="auto" w:fill="FCFCFC"/>
              </w:rPr>
              <w:t>myositis OR dermatomyositis OR polymyositis OR inclusion body myositis OR idiopathic inflammatory myopathy OR autoimmune myopathy OR idiopathic inflammatory myopathies OR autoimmune myopathies OR Juvenile dermatomyositis OR myopathy OR “Muscle dystrophy” OR "Myositis"[Mesh]</w:t>
            </w:r>
          </w:p>
        </w:tc>
        <w:tc>
          <w:tcPr>
            <w:tcW w:w="4811" w:type="dxa"/>
          </w:tcPr>
          <w:p w14:paraId="7BB622AD" w14:textId="5740C6F8" w:rsidR="00191D2C" w:rsidRPr="00681476" w:rsidRDefault="00191D2C" w:rsidP="00681476">
            <w:pPr>
              <w:rPr>
                <w:rFonts w:ascii="Helvetica" w:hAnsi="Helvetica"/>
                <w:sz w:val="20"/>
                <w:szCs w:val="20"/>
              </w:rPr>
            </w:pPr>
            <w:r w:rsidRPr="00681476">
              <w:rPr>
                <w:rFonts w:ascii="Helvetica" w:hAnsi="Helvetica"/>
                <w:sz w:val="20"/>
                <w:szCs w:val="20"/>
              </w:rPr>
              <w:t xml:space="preserve">Patient Education OR </w:t>
            </w:r>
            <w:proofErr w:type="spellStart"/>
            <w:r w:rsidRPr="00681476">
              <w:rPr>
                <w:rFonts w:ascii="Helvetica" w:hAnsi="Helvetica"/>
                <w:sz w:val="20"/>
                <w:szCs w:val="20"/>
              </w:rPr>
              <w:t>Self Management</w:t>
            </w:r>
            <w:proofErr w:type="spellEnd"/>
            <w:r w:rsidRPr="00681476">
              <w:rPr>
                <w:rFonts w:ascii="Helvetica" w:hAnsi="Helvetica"/>
                <w:sz w:val="20"/>
                <w:szCs w:val="20"/>
              </w:rPr>
              <w:t xml:space="preserve"> OR self-management OR Empowerment OR self-care OR </w:t>
            </w:r>
            <w:proofErr w:type="spellStart"/>
            <w:r w:rsidRPr="00681476">
              <w:rPr>
                <w:rFonts w:ascii="Helvetica" w:hAnsi="Helvetica"/>
                <w:sz w:val="20"/>
                <w:szCs w:val="20"/>
              </w:rPr>
              <w:t>self care</w:t>
            </w:r>
            <w:proofErr w:type="spellEnd"/>
            <w:r w:rsidRPr="00681476">
              <w:rPr>
                <w:rFonts w:ascii="Helvetica" w:hAnsi="Helvetica"/>
                <w:sz w:val="20"/>
                <w:szCs w:val="20"/>
              </w:rPr>
              <w:t xml:space="preserve"> OR self-regulation OR </w:t>
            </w:r>
            <w:proofErr w:type="spellStart"/>
            <w:r w:rsidRPr="00681476">
              <w:rPr>
                <w:rFonts w:ascii="Helvetica" w:hAnsi="Helvetica"/>
                <w:sz w:val="20"/>
                <w:szCs w:val="20"/>
              </w:rPr>
              <w:t>self regulation</w:t>
            </w:r>
            <w:proofErr w:type="spellEnd"/>
            <w:r w:rsidRPr="00681476">
              <w:rPr>
                <w:rFonts w:ascii="Helvetica" w:hAnsi="Helvetica"/>
                <w:sz w:val="20"/>
                <w:szCs w:val="20"/>
              </w:rPr>
              <w:t xml:space="preserve"> OR </w:t>
            </w:r>
            <w:r w:rsidR="00681476">
              <w:rPr>
                <w:rFonts w:ascii="Helvetica" w:hAnsi="Helvetica"/>
                <w:sz w:val="20"/>
                <w:szCs w:val="20"/>
              </w:rPr>
              <w:t xml:space="preserve">counselling OR </w:t>
            </w:r>
            <w:proofErr w:type="spellStart"/>
            <w:r w:rsidR="00681476">
              <w:rPr>
                <w:rFonts w:ascii="Helvetica" w:hAnsi="Helvetica"/>
                <w:sz w:val="20"/>
                <w:szCs w:val="20"/>
              </w:rPr>
              <w:t>counseling</w:t>
            </w:r>
            <w:proofErr w:type="spellEnd"/>
            <w:r w:rsidR="00681476">
              <w:rPr>
                <w:rFonts w:ascii="Helvetica" w:hAnsi="Helvetica"/>
                <w:sz w:val="20"/>
                <w:szCs w:val="20"/>
              </w:rPr>
              <w:t xml:space="preserve"> OR “motivational interview” OR “behavioural change technique*” OR “behaviour change” OR “</w:t>
            </w:r>
            <w:proofErr w:type="spellStart"/>
            <w:r w:rsidR="00681476">
              <w:rPr>
                <w:rFonts w:ascii="Helvetica" w:hAnsi="Helvetica"/>
                <w:sz w:val="20"/>
                <w:szCs w:val="20"/>
              </w:rPr>
              <w:t>behavioral</w:t>
            </w:r>
            <w:proofErr w:type="spellEnd"/>
            <w:r w:rsidR="00681476">
              <w:rPr>
                <w:rFonts w:ascii="Helvetica" w:hAnsi="Helvetica"/>
                <w:sz w:val="20"/>
                <w:szCs w:val="20"/>
              </w:rPr>
              <w:t xml:space="preserve"> change technique*” OR “</w:t>
            </w:r>
            <w:proofErr w:type="spellStart"/>
            <w:r w:rsidR="00681476">
              <w:rPr>
                <w:rFonts w:ascii="Helvetica" w:hAnsi="Helvetica"/>
                <w:sz w:val="20"/>
                <w:szCs w:val="20"/>
              </w:rPr>
              <w:t>behavior</w:t>
            </w:r>
            <w:proofErr w:type="spellEnd"/>
            <w:r w:rsidR="00681476">
              <w:rPr>
                <w:rFonts w:ascii="Helvetica" w:hAnsi="Helvetica"/>
                <w:sz w:val="20"/>
                <w:szCs w:val="20"/>
              </w:rPr>
              <w:t xml:space="preserve"> change” OR </w:t>
            </w:r>
            <w:r w:rsidRPr="00681476">
              <w:rPr>
                <w:rFonts w:ascii="Helvetica" w:hAnsi="Helvetica"/>
                <w:sz w:val="20"/>
                <w:szCs w:val="20"/>
              </w:rPr>
              <w:t>"Patient Education as Topic"[Mesh] OR "Patient Education Handout" [Publication Type] OR "Models, Educational"[Mesh] OR "</w:t>
            </w:r>
            <w:proofErr w:type="spellStart"/>
            <w:r w:rsidRPr="00681476">
              <w:rPr>
                <w:rFonts w:ascii="Helvetica" w:hAnsi="Helvetica"/>
                <w:sz w:val="20"/>
                <w:szCs w:val="20"/>
              </w:rPr>
              <w:t>Self Care</w:t>
            </w:r>
            <w:proofErr w:type="spellEnd"/>
            <w:r w:rsidRPr="00681476">
              <w:rPr>
                <w:rFonts w:ascii="Helvetica" w:hAnsi="Helvetica"/>
                <w:sz w:val="20"/>
                <w:szCs w:val="20"/>
              </w:rPr>
              <w:t>"[Mesh] OR  "Shared Medical Appointments"[Mesh] OR "Self-Management"[Mesh]</w:t>
            </w:r>
            <w:r w:rsidR="00681476">
              <w:rPr>
                <w:rFonts w:ascii="Helvetica" w:hAnsi="Helvetica"/>
                <w:sz w:val="20"/>
                <w:szCs w:val="20"/>
              </w:rPr>
              <w:t xml:space="preserve"> OR </w:t>
            </w:r>
            <w:r w:rsidR="00681476" w:rsidRPr="00681476">
              <w:rPr>
                <w:rFonts w:ascii="Helvetica" w:hAnsi="Helvetica"/>
                <w:sz w:val="20"/>
                <w:szCs w:val="20"/>
              </w:rPr>
              <w:t>"Motivational Interviewing"[Mesh]</w:t>
            </w:r>
            <w:r w:rsidR="00681476">
              <w:rPr>
                <w:rFonts w:ascii="Helvetica" w:hAnsi="Helvetica"/>
                <w:sz w:val="20"/>
                <w:szCs w:val="20"/>
              </w:rPr>
              <w:t xml:space="preserve"> OR </w:t>
            </w:r>
            <w:r w:rsidR="00681476" w:rsidRPr="00681476">
              <w:rPr>
                <w:rFonts w:ascii="Helvetica" w:hAnsi="Helvetica"/>
                <w:sz w:val="20"/>
                <w:szCs w:val="20"/>
              </w:rPr>
              <w:t>"</w:t>
            </w:r>
            <w:proofErr w:type="spellStart"/>
            <w:r w:rsidR="00681476" w:rsidRPr="00681476">
              <w:rPr>
                <w:rFonts w:ascii="Helvetica" w:hAnsi="Helvetica"/>
                <w:sz w:val="20"/>
                <w:szCs w:val="20"/>
              </w:rPr>
              <w:t>Counseling</w:t>
            </w:r>
            <w:proofErr w:type="spellEnd"/>
            <w:r w:rsidR="00681476" w:rsidRPr="00681476">
              <w:rPr>
                <w:rFonts w:ascii="Helvetica" w:hAnsi="Helvetica"/>
                <w:sz w:val="20"/>
                <w:szCs w:val="20"/>
              </w:rPr>
              <w:t>"[Mesh]</w:t>
            </w:r>
          </w:p>
        </w:tc>
      </w:tr>
    </w:tbl>
    <w:p w14:paraId="4CCBFABA" w14:textId="4C74AFFA" w:rsidR="00681476" w:rsidRDefault="00191D2C">
      <w:pPr>
        <w:rPr>
          <w:rFonts w:ascii="Helvetica" w:hAnsi="Helvetica"/>
          <w:sz w:val="20"/>
          <w:szCs w:val="20"/>
        </w:rPr>
      </w:pPr>
      <w:r w:rsidRPr="00681476">
        <w:rPr>
          <w:rFonts w:ascii="Helvetica" w:hAnsi="Helvetica"/>
          <w:sz w:val="20"/>
          <w:szCs w:val="20"/>
        </w:rPr>
        <w:t xml:space="preserve"> </w:t>
      </w:r>
      <w:r w:rsidR="00681476" w:rsidRPr="00681476">
        <w:rPr>
          <w:rFonts w:ascii="Helvetica" w:hAnsi="Helvetica"/>
          <w:sz w:val="20"/>
          <w:szCs w:val="20"/>
        </w:rPr>
        <w:br/>
        <w:t>Hits from January 2000 to June 2023</w:t>
      </w:r>
      <w:r w:rsidR="00097532">
        <w:rPr>
          <w:rFonts w:ascii="Helvetica" w:hAnsi="Helvetica"/>
          <w:sz w:val="20"/>
          <w:szCs w:val="20"/>
        </w:rPr>
        <w:t xml:space="preserve"> (#1 AND #2)</w:t>
      </w:r>
      <w:r w:rsidR="00681476" w:rsidRPr="00681476">
        <w:rPr>
          <w:rFonts w:ascii="Helvetica" w:hAnsi="Helvetica"/>
          <w:sz w:val="20"/>
          <w:szCs w:val="20"/>
        </w:rPr>
        <w:t xml:space="preserve"> </w:t>
      </w:r>
      <w:r w:rsidR="00681476" w:rsidRPr="00681476">
        <w:rPr>
          <w:rFonts w:ascii="Helvetica" w:hAnsi="Helvetica"/>
          <w:sz w:val="20"/>
          <w:szCs w:val="20"/>
        </w:rPr>
        <w:sym w:font="Wingdings" w:char="F0E0"/>
      </w:r>
      <w:r w:rsidR="00681476" w:rsidRPr="00681476">
        <w:rPr>
          <w:rFonts w:ascii="Helvetica" w:hAnsi="Helvetica"/>
          <w:sz w:val="20"/>
          <w:szCs w:val="20"/>
        </w:rPr>
        <w:t xml:space="preserve"> </w:t>
      </w:r>
      <w:r w:rsidR="00097532">
        <w:rPr>
          <w:rFonts w:ascii="Helvetica" w:hAnsi="Helvetica"/>
          <w:sz w:val="20"/>
          <w:szCs w:val="20"/>
        </w:rPr>
        <w:t>3,974</w:t>
      </w:r>
      <w:r w:rsidR="00681476" w:rsidRPr="00681476">
        <w:rPr>
          <w:rFonts w:ascii="Helvetica" w:hAnsi="Helvetica"/>
          <w:sz w:val="20"/>
          <w:szCs w:val="20"/>
        </w:rPr>
        <w:t xml:space="preserve"> </w:t>
      </w:r>
    </w:p>
    <w:p w14:paraId="7007D3B5" w14:textId="77777777" w:rsidR="00681476" w:rsidRDefault="00681476">
      <w:pPr>
        <w:rPr>
          <w:rFonts w:ascii="Helvetica" w:hAnsi="Helvetica"/>
          <w:sz w:val="20"/>
          <w:szCs w:val="20"/>
        </w:rPr>
      </w:pPr>
    </w:p>
    <w:p w14:paraId="153F4E4A" w14:textId="77777777" w:rsidR="00681476" w:rsidRPr="00681476" w:rsidRDefault="00681476">
      <w:pPr>
        <w:rPr>
          <w:rFonts w:ascii="Helvetica" w:hAnsi="Helvetica"/>
          <w:sz w:val="20"/>
          <w:szCs w:val="20"/>
        </w:rPr>
      </w:pPr>
    </w:p>
    <w:p w14:paraId="1E791D85" w14:textId="0AE7E266" w:rsidR="00681476" w:rsidRPr="00B2234A" w:rsidRDefault="00544BC3">
      <w:pPr>
        <w:rPr>
          <w:rFonts w:ascii="Helvetica" w:hAnsi="Helvetica"/>
          <w:b/>
          <w:bCs/>
          <w:sz w:val="20"/>
          <w:szCs w:val="20"/>
        </w:rPr>
      </w:pPr>
      <w:r w:rsidRPr="00B2234A">
        <w:rPr>
          <w:rFonts w:ascii="Helvetica" w:hAnsi="Helvetica"/>
          <w:b/>
          <w:bCs/>
          <w:sz w:val="20"/>
          <w:szCs w:val="20"/>
        </w:rPr>
        <w:t>Embase</w:t>
      </w:r>
    </w:p>
    <w:p w14:paraId="337D3E04" w14:textId="77777777" w:rsidR="00544BC3" w:rsidRDefault="00544BC3">
      <w:pPr>
        <w:rPr>
          <w:rFonts w:ascii="Helvetica" w:hAnsi="Helvetica"/>
          <w:sz w:val="20"/>
          <w:szCs w:val="20"/>
        </w:rPr>
      </w:pPr>
    </w:p>
    <w:tbl>
      <w:tblPr>
        <w:tblStyle w:val="TableGrid"/>
        <w:tblW w:w="0" w:type="auto"/>
        <w:tblLook w:val="04A0" w:firstRow="1" w:lastRow="0" w:firstColumn="1" w:lastColumn="0" w:noHBand="0" w:noVBand="1"/>
      </w:tblPr>
      <w:tblGrid>
        <w:gridCol w:w="4811"/>
        <w:gridCol w:w="4811"/>
      </w:tblGrid>
      <w:tr w:rsidR="00544BC3" w14:paraId="17256DBB" w14:textId="77777777" w:rsidTr="00544BC3">
        <w:tc>
          <w:tcPr>
            <w:tcW w:w="4811" w:type="dxa"/>
          </w:tcPr>
          <w:p w14:paraId="7D8B1524" w14:textId="2FFF5695" w:rsidR="00544BC3" w:rsidRDefault="00544BC3">
            <w:pPr>
              <w:rPr>
                <w:rFonts w:ascii="Helvetica" w:hAnsi="Helvetica"/>
                <w:sz w:val="20"/>
                <w:szCs w:val="20"/>
              </w:rPr>
            </w:pPr>
            <w:r>
              <w:rPr>
                <w:rFonts w:ascii="Helvetica" w:hAnsi="Helvetica"/>
                <w:sz w:val="20"/>
                <w:szCs w:val="20"/>
              </w:rPr>
              <w:t>Myositis</w:t>
            </w:r>
            <w:r w:rsidR="00BC6B7D">
              <w:rPr>
                <w:rFonts w:ascii="Helvetica" w:hAnsi="Helvetica"/>
                <w:sz w:val="20"/>
                <w:szCs w:val="20"/>
              </w:rPr>
              <w:t xml:space="preserve"> (#1)</w:t>
            </w:r>
          </w:p>
        </w:tc>
        <w:tc>
          <w:tcPr>
            <w:tcW w:w="4811" w:type="dxa"/>
          </w:tcPr>
          <w:p w14:paraId="5BB7041B" w14:textId="1692449E" w:rsidR="00544BC3" w:rsidRDefault="00544BC3">
            <w:pPr>
              <w:rPr>
                <w:rFonts w:ascii="Helvetica" w:hAnsi="Helvetica"/>
                <w:sz w:val="20"/>
                <w:szCs w:val="20"/>
              </w:rPr>
            </w:pPr>
            <w:r w:rsidRPr="00681476">
              <w:rPr>
                <w:rFonts w:ascii="Helvetica" w:hAnsi="Helvetica"/>
                <w:sz w:val="20"/>
                <w:szCs w:val="20"/>
              </w:rPr>
              <w:t>Self-Management</w:t>
            </w:r>
            <w:r>
              <w:rPr>
                <w:rFonts w:ascii="Helvetica" w:hAnsi="Helvetica"/>
                <w:sz w:val="20"/>
                <w:szCs w:val="20"/>
              </w:rPr>
              <w:t xml:space="preserve"> (#2)</w:t>
            </w:r>
          </w:p>
        </w:tc>
      </w:tr>
      <w:tr w:rsidR="00544BC3" w14:paraId="17A7A230" w14:textId="77777777" w:rsidTr="00544BC3">
        <w:tc>
          <w:tcPr>
            <w:tcW w:w="4811" w:type="dxa"/>
          </w:tcPr>
          <w:p w14:paraId="11EF6452" w14:textId="1ED6D356" w:rsidR="00544BC3" w:rsidRDefault="00544BC3">
            <w:pPr>
              <w:rPr>
                <w:rFonts w:ascii="Helvetica" w:hAnsi="Helvetica"/>
                <w:sz w:val="20"/>
                <w:szCs w:val="20"/>
              </w:rPr>
            </w:pPr>
            <w:r>
              <w:rPr>
                <w:rFonts w:ascii="Helvetica" w:hAnsi="Helvetica"/>
                <w:sz w:val="20"/>
                <w:szCs w:val="20"/>
              </w:rPr>
              <w:t>‘myositis’</w:t>
            </w:r>
            <w:r w:rsidR="00EC5094">
              <w:rPr>
                <w:rFonts w:ascii="Helvetica" w:hAnsi="Helvetica"/>
                <w:sz w:val="20"/>
                <w:szCs w:val="20"/>
              </w:rPr>
              <w:t>/exp OR ‘myositis’ OR ‘dermatomyositis’ OR ‘polymyositis’ OR ‘inclusion body myositis’ OR ‘idiopathic inflammatory myopathy’ OR ‘</w:t>
            </w:r>
            <w:r w:rsidR="00EC5094" w:rsidRPr="00681476">
              <w:rPr>
                <w:rFonts w:ascii="Helvetica" w:hAnsi="Helvetica"/>
                <w:color w:val="333333"/>
                <w:sz w:val="20"/>
                <w:szCs w:val="20"/>
                <w:shd w:val="clear" w:color="auto" w:fill="FCFCFC"/>
              </w:rPr>
              <w:t>idiopathic inflammatory myopathies</w:t>
            </w:r>
            <w:r w:rsidR="00EC5094">
              <w:rPr>
                <w:rFonts w:ascii="Helvetica" w:hAnsi="Helvetica"/>
                <w:color w:val="333333"/>
                <w:sz w:val="20"/>
                <w:szCs w:val="20"/>
                <w:shd w:val="clear" w:color="auto" w:fill="FCFCFC"/>
              </w:rPr>
              <w:t>’ OR ‘</w:t>
            </w:r>
            <w:r w:rsidR="00EC5094" w:rsidRPr="00681476">
              <w:rPr>
                <w:rFonts w:ascii="Helvetica" w:hAnsi="Helvetica"/>
                <w:color w:val="333333"/>
                <w:sz w:val="20"/>
                <w:szCs w:val="20"/>
                <w:shd w:val="clear" w:color="auto" w:fill="FCFCFC"/>
              </w:rPr>
              <w:t>autoimmune myopathies</w:t>
            </w:r>
            <w:r w:rsidR="00EC5094">
              <w:rPr>
                <w:rFonts w:ascii="Helvetica" w:hAnsi="Helvetica"/>
                <w:color w:val="333333"/>
                <w:sz w:val="20"/>
                <w:szCs w:val="20"/>
                <w:shd w:val="clear" w:color="auto" w:fill="FCFCFC"/>
              </w:rPr>
              <w:t>’ OR ‘j</w:t>
            </w:r>
            <w:r w:rsidR="00EC5094" w:rsidRPr="00681476">
              <w:rPr>
                <w:rFonts w:ascii="Helvetica" w:hAnsi="Helvetica"/>
                <w:color w:val="333333"/>
                <w:sz w:val="20"/>
                <w:szCs w:val="20"/>
                <w:shd w:val="clear" w:color="auto" w:fill="FCFCFC"/>
              </w:rPr>
              <w:t>uvenile dermatomyositis</w:t>
            </w:r>
            <w:r w:rsidR="00EC5094">
              <w:rPr>
                <w:rFonts w:ascii="Helvetica" w:hAnsi="Helvetica"/>
                <w:color w:val="333333"/>
                <w:sz w:val="20"/>
                <w:szCs w:val="20"/>
                <w:shd w:val="clear" w:color="auto" w:fill="FCFCFC"/>
              </w:rPr>
              <w:t>’ OR ‘</w:t>
            </w:r>
            <w:r w:rsidR="00EC5094" w:rsidRPr="00681476">
              <w:rPr>
                <w:rFonts w:ascii="Helvetica" w:hAnsi="Helvetica"/>
                <w:color w:val="333333"/>
                <w:sz w:val="20"/>
                <w:szCs w:val="20"/>
                <w:shd w:val="clear" w:color="auto" w:fill="FCFCFC"/>
              </w:rPr>
              <w:t>myopathy</w:t>
            </w:r>
            <w:r w:rsidR="00EC5094">
              <w:rPr>
                <w:rFonts w:ascii="Helvetica" w:hAnsi="Helvetica"/>
                <w:color w:val="333333"/>
                <w:sz w:val="20"/>
                <w:szCs w:val="20"/>
                <w:shd w:val="clear" w:color="auto" w:fill="FCFCFC"/>
              </w:rPr>
              <w:t>’ OR ‘muscle dystrophy’</w:t>
            </w:r>
          </w:p>
        </w:tc>
        <w:tc>
          <w:tcPr>
            <w:tcW w:w="4811" w:type="dxa"/>
          </w:tcPr>
          <w:p w14:paraId="27E858E9" w14:textId="62F10E72" w:rsidR="00544BC3" w:rsidRDefault="00481657">
            <w:pPr>
              <w:rPr>
                <w:rFonts w:ascii="Helvetica" w:hAnsi="Helvetica"/>
                <w:sz w:val="20"/>
                <w:szCs w:val="20"/>
              </w:rPr>
            </w:pPr>
            <w:r>
              <w:rPr>
                <w:rFonts w:ascii="Helvetica" w:hAnsi="Helvetica"/>
                <w:sz w:val="20"/>
                <w:szCs w:val="20"/>
              </w:rPr>
              <w:t>‘patient education’ OR ‘</w:t>
            </w:r>
            <w:proofErr w:type="spellStart"/>
            <w:r>
              <w:rPr>
                <w:rFonts w:ascii="Helvetica" w:hAnsi="Helvetica"/>
                <w:sz w:val="20"/>
                <w:szCs w:val="20"/>
              </w:rPr>
              <w:t>self management</w:t>
            </w:r>
            <w:proofErr w:type="spellEnd"/>
            <w:r>
              <w:rPr>
                <w:rFonts w:ascii="Helvetica" w:hAnsi="Helvetica"/>
                <w:sz w:val="20"/>
                <w:szCs w:val="20"/>
              </w:rPr>
              <w:t>’ OR ‘self-management’ OR ‘empowerment’ OR ‘self-care’ OR ‘self-care’ OR ‘</w:t>
            </w:r>
            <w:proofErr w:type="spellStart"/>
            <w:r>
              <w:rPr>
                <w:rFonts w:ascii="Helvetica" w:hAnsi="Helvetica"/>
                <w:sz w:val="20"/>
                <w:szCs w:val="20"/>
              </w:rPr>
              <w:t>self regulation</w:t>
            </w:r>
            <w:proofErr w:type="spellEnd"/>
            <w:r>
              <w:rPr>
                <w:rFonts w:ascii="Helvetica" w:hAnsi="Helvetica"/>
                <w:sz w:val="20"/>
                <w:szCs w:val="20"/>
              </w:rPr>
              <w:t>’ OR ‘self-regulation’ OR ‘counselling’ OR ‘</w:t>
            </w:r>
            <w:proofErr w:type="spellStart"/>
            <w:r>
              <w:rPr>
                <w:rFonts w:ascii="Helvetica" w:hAnsi="Helvetica"/>
                <w:sz w:val="20"/>
                <w:szCs w:val="20"/>
              </w:rPr>
              <w:t>counseling</w:t>
            </w:r>
            <w:proofErr w:type="spellEnd"/>
            <w:r>
              <w:rPr>
                <w:rFonts w:ascii="Helvetica" w:hAnsi="Helvetica"/>
                <w:sz w:val="20"/>
                <w:szCs w:val="20"/>
              </w:rPr>
              <w:t>’ OR ‘motivational interview’ OR ‘behavioural change technique’ OR ‘behavioural change techniques’ OR ‘behaviour change’ OR ‘patient education’/exp OR ‘models, education’ OR ‘models, education’/exp OR ‘</w:t>
            </w:r>
            <w:proofErr w:type="spellStart"/>
            <w:r>
              <w:rPr>
                <w:rFonts w:ascii="Helvetica" w:hAnsi="Helvetica"/>
                <w:sz w:val="20"/>
                <w:szCs w:val="20"/>
              </w:rPr>
              <w:t>self care</w:t>
            </w:r>
            <w:proofErr w:type="spellEnd"/>
            <w:r>
              <w:rPr>
                <w:rFonts w:ascii="Helvetica" w:hAnsi="Helvetica"/>
                <w:sz w:val="20"/>
                <w:szCs w:val="20"/>
              </w:rPr>
              <w:t>’/exp OR ‘shared medical appointments’/exp OR ‘self-management’/exp OR ‘motivational interviewing’/exp OR ‘</w:t>
            </w:r>
            <w:proofErr w:type="spellStart"/>
            <w:r>
              <w:rPr>
                <w:rFonts w:ascii="Helvetica" w:hAnsi="Helvetica"/>
                <w:sz w:val="20"/>
                <w:szCs w:val="20"/>
              </w:rPr>
              <w:t>counseling</w:t>
            </w:r>
            <w:proofErr w:type="spellEnd"/>
            <w:r>
              <w:rPr>
                <w:rFonts w:ascii="Helvetica" w:hAnsi="Helvetica"/>
                <w:sz w:val="20"/>
                <w:szCs w:val="20"/>
              </w:rPr>
              <w:t>’/exp</w:t>
            </w:r>
          </w:p>
        </w:tc>
      </w:tr>
    </w:tbl>
    <w:p w14:paraId="14340367" w14:textId="77777777" w:rsidR="00544BC3" w:rsidRDefault="00544BC3">
      <w:pPr>
        <w:rPr>
          <w:rFonts w:ascii="Helvetica" w:hAnsi="Helvetica"/>
          <w:sz w:val="20"/>
          <w:szCs w:val="20"/>
        </w:rPr>
      </w:pPr>
    </w:p>
    <w:p w14:paraId="2CDD2EDD" w14:textId="3A4F2FC1" w:rsidR="00CB6024" w:rsidRDefault="00CB6024">
      <w:pPr>
        <w:rPr>
          <w:rFonts w:ascii="Helvetica" w:hAnsi="Helvetica"/>
          <w:sz w:val="20"/>
          <w:szCs w:val="20"/>
        </w:rPr>
      </w:pPr>
      <w:r>
        <w:rPr>
          <w:rFonts w:ascii="Helvetica" w:hAnsi="Helvetica"/>
          <w:sz w:val="20"/>
          <w:szCs w:val="20"/>
        </w:rPr>
        <w:t xml:space="preserve">Hits from </w:t>
      </w:r>
      <w:r w:rsidR="00B2234A">
        <w:rPr>
          <w:rFonts w:ascii="Helvetica" w:hAnsi="Helvetica"/>
          <w:sz w:val="20"/>
          <w:szCs w:val="20"/>
        </w:rPr>
        <w:t>January</w:t>
      </w:r>
      <w:r>
        <w:rPr>
          <w:rFonts w:ascii="Helvetica" w:hAnsi="Helvetica"/>
          <w:sz w:val="20"/>
          <w:szCs w:val="20"/>
        </w:rPr>
        <w:t xml:space="preserve"> 2000 to July 2023 (#1) and (#2)</w:t>
      </w:r>
      <w:r w:rsidR="00B2234A">
        <w:rPr>
          <w:rFonts w:ascii="Helvetica" w:hAnsi="Helvetica"/>
          <w:sz w:val="20"/>
          <w:szCs w:val="20"/>
        </w:rPr>
        <w:t xml:space="preserve"> </w:t>
      </w:r>
      <w:r w:rsidR="00B2234A" w:rsidRPr="00681476">
        <w:rPr>
          <w:rFonts w:ascii="Helvetica" w:hAnsi="Helvetica"/>
          <w:sz w:val="20"/>
          <w:szCs w:val="20"/>
        </w:rPr>
        <w:sym w:font="Wingdings" w:char="F0E0"/>
      </w:r>
      <w:r>
        <w:rPr>
          <w:rFonts w:ascii="Helvetica" w:hAnsi="Helvetica"/>
          <w:sz w:val="20"/>
          <w:szCs w:val="20"/>
        </w:rPr>
        <w:t xml:space="preserve"> 1,179</w:t>
      </w:r>
    </w:p>
    <w:p w14:paraId="230BC09F" w14:textId="77777777" w:rsidR="00CB6024" w:rsidRDefault="00CB6024">
      <w:pPr>
        <w:rPr>
          <w:rFonts w:ascii="Helvetica" w:hAnsi="Helvetica"/>
          <w:sz w:val="20"/>
          <w:szCs w:val="20"/>
        </w:rPr>
      </w:pPr>
    </w:p>
    <w:p w14:paraId="1D3FEDE6" w14:textId="77777777" w:rsidR="00EC5094" w:rsidRPr="00681476" w:rsidRDefault="00EC5094">
      <w:pPr>
        <w:rPr>
          <w:rFonts w:ascii="Helvetica" w:hAnsi="Helvetica"/>
          <w:sz w:val="20"/>
          <w:szCs w:val="20"/>
        </w:rPr>
      </w:pPr>
    </w:p>
    <w:sectPr w:rsidR="00EC5094" w:rsidRPr="00681476" w:rsidSect="0025278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58A"/>
    <w:rsid w:val="00004B98"/>
    <w:rsid w:val="000111BC"/>
    <w:rsid w:val="000206B8"/>
    <w:rsid w:val="00020B53"/>
    <w:rsid w:val="000238AC"/>
    <w:rsid w:val="00023A8A"/>
    <w:rsid w:val="00024396"/>
    <w:rsid w:val="00030D19"/>
    <w:rsid w:val="0003293A"/>
    <w:rsid w:val="00035C4A"/>
    <w:rsid w:val="00036891"/>
    <w:rsid w:val="000415E2"/>
    <w:rsid w:val="00041D5E"/>
    <w:rsid w:val="000451E6"/>
    <w:rsid w:val="000463ED"/>
    <w:rsid w:val="0004685A"/>
    <w:rsid w:val="00050B0E"/>
    <w:rsid w:val="000519FA"/>
    <w:rsid w:val="00053F58"/>
    <w:rsid w:val="00054BE9"/>
    <w:rsid w:val="00060DB8"/>
    <w:rsid w:val="00063F03"/>
    <w:rsid w:val="00065BFD"/>
    <w:rsid w:val="00067BF7"/>
    <w:rsid w:val="0007193C"/>
    <w:rsid w:val="00071DB7"/>
    <w:rsid w:val="000731DB"/>
    <w:rsid w:val="00073F76"/>
    <w:rsid w:val="0007675E"/>
    <w:rsid w:val="00077D40"/>
    <w:rsid w:val="0008278A"/>
    <w:rsid w:val="000832A2"/>
    <w:rsid w:val="00086174"/>
    <w:rsid w:val="00086B25"/>
    <w:rsid w:val="00092B41"/>
    <w:rsid w:val="00093D9E"/>
    <w:rsid w:val="00097532"/>
    <w:rsid w:val="000978C6"/>
    <w:rsid w:val="000A0A41"/>
    <w:rsid w:val="000A2AE2"/>
    <w:rsid w:val="000A2DF9"/>
    <w:rsid w:val="000A2E88"/>
    <w:rsid w:val="000A5000"/>
    <w:rsid w:val="000A6E86"/>
    <w:rsid w:val="000B5DDF"/>
    <w:rsid w:val="000C0B53"/>
    <w:rsid w:val="000C512C"/>
    <w:rsid w:val="000D0BB7"/>
    <w:rsid w:val="000D3FF3"/>
    <w:rsid w:val="000E0E90"/>
    <w:rsid w:val="000E1A2F"/>
    <w:rsid w:val="000E291A"/>
    <w:rsid w:val="000E2DAA"/>
    <w:rsid w:val="000E5BD1"/>
    <w:rsid w:val="000F38D3"/>
    <w:rsid w:val="000F43B7"/>
    <w:rsid w:val="000F5DBF"/>
    <w:rsid w:val="000F6A96"/>
    <w:rsid w:val="00102464"/>
    <w:rsid w:val="0010654C"/>
    <w:rsid w:val="00107BFC"/>
    <w:rsid w:val="0011053F"/>
    <w:rsid w:val="00111713"/>
    <w:rsid w:val="00111DA9"/>
    <w:rsid w:val="00113C7F"/>
    <w:rsid w:val="00114F59"/>
    <w:rsid w:val="001151F1"/>
    <w:rsid w:val="0012313F"/>
    <w:rsid w:val="00131878"/>
    <w:rsid w:val="00132FE7"/>
    <w:rsid w:val="0013355D"/>
    <w:rsid w:val="001342F6"/>
    <w:rsid w:val="00140364"/>
    <w:rsid w:val="0014162E"/>
    <w:rsid w:val="00141EC3"/>
    <w:rsid w:val="00142F12"/>
    <w:rsid w:val="001430B0"/>
    <w:rsid w:val="001512A5"/>
    <w:rsid w:val="00152280"/>
    <w:rsid w:val="00154366"/>
    <w:rsid w:val="001559FC"/>
    <w:rsid w:val="001578D9"/>
    <w:rsid w:val="00161683"/>
    <w:rsid w:val="00163986"/>
    <w:rsid w:val="001657A8"/>
    <w:rsid w:val="001703E3"/>
    <w:rsid w:val="00182205"/>
    <w:rsid w:val="0018342A"/>
    <w:rsid w:val="001905A5"/>
    <w:rsid w:val="00191D2C"/>
    <w:rsid w:val="001928F8"/>
    <w:rsid w:val="0019309E"/>
    <w:rsid w:val="001A0364"/>
    <w:rsid w:val="001A1F5D"/>
    <w:rsid w:val="001A533F"/>
    <w:rsid w:val="001B5A39"/>
    <w:rsid w:val="001B6855"/>
    <w:rsid w:val="001C0BBE"/>
    <w:rsid w:val="001D0470"/>
    <w:rsid w:val="001D127D"/>
    <w:rsid w:val="001D1512"/>
    <w:rsid w:val="001D67C3"/>
    <w:rsid w:val="001E5D3B"/>
    <w:rsid w:val="001F0D62"/>
    <w:rsid w:val="001F10AF"/>
    <w:rsid w:val="001F4478"/>
    <w:rsid w:val="001F5938"/>
    <w:rsid w:val="001F6D5E"/>
    <w:rsid w:val="00202647"/>
    <w:rsid w:val="002037D1"/>
    <w:rsid w:val="0020766E"/>
    <w:rsid w:val="00213148"/>
    <w:rsid w:val="00216B35"/>
    <w:rsid w:val="00221E11"/>
    <w:rsid w:val="002232D0"/>
    <w:rsid w:val="0022438E"/>
    <w:rsid w:val="00225187"/>
    <w:rsid w:val="002270C4"/>
    <w:rsid w:val="0023121A"/>
    <w:rsid w:val="002322EE"/>
    <w:rsid w:val="00234A47"/>
    <w:rsid w:val="00241A72"/>
    <w:rsid w:val="00241D5D"/>
    <w:rsid w:val="00242A24"/>
    <w:rsid w:val="00242A4E"/>
    <w:rsid w:val="00242D19"/>
    <w:rsid w:val="002435AE"/>
    <w:rsid w:val="00244638"/>
    <w:rsid w:val="00245071"/>
    <w:rsid w:val="002465D1"/>
    <w:rsid w:val="00252693"/>
    <w:rsid w:val="00252784"/>
    <w:rsid w:val="00255CC6"/>
    <w:rsid w:val="0025607A"/>
    <w:rsid w:val="00257814"/>
    <w:rsid w:val="00257A46"/>
    <w:rsid w:val="00261862"/>
    <w:rsid w:val="002713C5"/>
    <w:rsid w:val="002714B8"/>
    <w:rsid w:val="00272D48"/>
    <w:rsid w:val="0027410B"/>
    <w:rsid w:val="00275377"/>
    <w:rsid w:val="002773E1"/>
    <w:rsid w:val="002822D4"/>
    <w:rsid w:val="00290994"/>
    <w:rsid w:val="00292C9A"/>
    <w:rsid w:val="002951BD"/>
    <w:rsid w:val="00297665"/>
    <w:rsid w:val="00297E73"/>
    <w:rsid w:val="002A3A0E"/>
    <w:rsid w:val="002A5C37"/>
    <w:rsid w:val="002A60F1"/>
    <w:rsid w:val="002A7051"/>
    <w:rsid w:val="002B7F7E"/>
    <w:rsid w:val="002C082E"/>
    <w:rsid w:val="002C0CF0"/>
    <w:rsid w:val="002C3100"/>
    <w:rsid w:val="002C3B00"/>
    <w:rsid w:val="002C3C49"/>
    <w:rsid w:val="002C59EE"/>
    <w:rsid w:val="002C7118"/>
    <w:rsid w:val="002C7336"/>
    <w:rsid w:val="002D03CF"/>
    <w:rsid w:val="002D0714"/>
    <w:rsid w:val="002D12B9"/>
    <w:rsid w:val="002D18C6"/>
    <w:rsid w:val="002D4F5A"/>
    <w:rsid w:val="002D7314"/>
    <w:rsid w:val="002E54AD"/>
    <w:rsid w:val="002E7224"/>
    <w:rsid w:val="002E7B43"/>
    <w:rsid w:val="002F3B28"/>
    <w:rsid w:val="002F5BA8"/>
    <w:rsid w:val="002F6121"/>
    <w:rsid w:val="003114C2"/>
    <w:rsid w:val="00311A81"/>
    <w:rsid w:val="00311F1C"/>
    <w:rsid w:val="003124AA"/>
    <w:rsid w:val="00312894"/>
    <w:rsid w:val="003211AF"/>
    <w:rsid w:val="003230F6"/>
    <w:rsid w:val="003238D9"/>
    <w:rsid w:val="00324412"/>
    <w:rsid w:val="00326E21"/>
    <w:rsid w:val="0033018E"/>
    <w:rsid w:val="00332027"/>
    <w:rsid w:val="003349A7"/>
    <w:rsid w:val="00335284"/>
    <w:rsid w:val="00340B5E"/>
    <w:rsid w:val="00343BF4"/>
    <w:rsid w:val="0034749E"/>
    <w:rsid w:val="0035135B"/>
    <w:rsid w:val="00354936"/>
    <w:rsid w:val="0036026E"/>
    <w:rsid w:val="00360734"/>
    <w:rsid w:val="00364C3E"/>
    <w:rsid w:val="00365A19"/>
    <w:rsid w:val="00365AFB"/>
    <w:rsid w:val="00365B12"/>
    <w:rsid w:val="003668AA"/>
    <w:rsid w:val="00367AFA"/>
    <w:rsid w:val="00370EC5"/>
    <w:rsid w:val="00372501"/>
    <w:rsid w:val="00372FE5"/>
    <w:rsid w:val="00374422"/>
    <w:rsid w:val="003820AE"/>
    <w:rsid w:val="00390FA3"/>
    <w:rsid w:val="00393906"/>
    <w:rsid w:val="00397D9E"/>
    <w:rsid w:val="003A2B64"/>
    <w:rsid w:val="003A4C6A"/>
    <w:rsid w:val="003B15B0"/>
    <w:rsid w:val="003B2027"/>
    <w:rsid w:val="003B46B4"/>
    <w:rsid w:val="003B4717"/>
    <w:rsid w:val="003B5AC7"/>
    <w:rsid w:val="003C0205"/>
    <w:rsid w:val="003C1A1E"/>
    <w:rsid w:val="003C28D4"/>
    <w:rsid w:val="003C42BA"/>
    <w:rsid w:val="003C7E63"/>
    <w:rsid w:val="003D0E35"/>
    <w:rsid w:val="003D5D00"/>
    <w:rsid w:val="003E01FE"/>
    <w:rsid w:val="003E0903"/>
    <w:rsid w:val="003F11D6"/>
    <w:rsid w:val="003F5471"/>
    <w:rsid w:val="003F770E"/>
    <w:rsid w:val="0040033C"/>
    <w:rsid w:val="004067BC"/>
    <w:rsid w:val="00407682"/>
    <w:rsid w:val="004117B0"/>
    <w:rsid w:val="00413C3D"/>
    <w:rsid w:val="004153DA"/>
    <w:rsid w:val="00422AE3"/>
    <w:rsid w:val="00424481"/>
    <w:rsid w:val="004251A6"/>
    <w:rsid w:val="00430647"/>
    <w:rsid w:val="00431BAA"/>
    <w:rsid w:val="004340CE"/>
    <w:rsid w:val="004421DF"/>
    <w:rsid w:val="004424EB"/>
    <w:rsid w:val="00443DDB"/>
    <w:rsid w:val="00444480"/>
    <w:rsid w:val="00445CCC"/>
    <w:rsid w:val="00447545"/>
    <w:rsid w:val="0045118D"/>
    <w:rsid w:val="004518D6"/>
    <w:rsid w:val="00451CE3"/>
    <w:rsid w:val="004532A7"/>
    <w:rsid w:val="00453A7E"/>
    <w:rsid w:val="00460EDF"/>
    <w:rsid w:val="00462B7C"/>
    <w:rsid w:val="0046337F"/>
    <w:rsid w:val="0046408A"/>
    <w:rsid w:val="00471BC0"/>
    <w:rsid w:val="004722E8"/>
    <w:rsid w:val="00473F82"/>
    <w:rsid w:val="00477C3B"/>
    <w:rsid w:val="00481657"/>
    <w:rsid w:val="00481AD3"/>
    <w:rsid w:val="00483DDA"/>
    <w:rsid w:val="00483EA8"/>
    <w:rsid w:val="004876E8"/>
    <w:rsid w:val="004951B7"/>
    <w:rsid w:val="004954B8"/>
    <w:rsid w:val="004A12C3"/>
    <w:rsid w:val="004A1D9E"/>
    <w:rsid w:val="004A35CE"/>
    <w:rsid w:val="004A451C"/>
    <w:rsid w:val="004A4F60"/>
    <w:rsid w:val="004A5A18"/>
    <w:rsid w:val="004A5FAF"/>
    <w:rsid w:val="004B0361"/>
    <w:rsid w:val="004B351C"/>
    <w:rsid w:val="004B690F"/>
    <w:rsid w:val="004C3223"/>
    <w:rsid w:val="004C530E"/>
    <w:rsid w:val="004D2972"/>
    <w:rsid w:val="004D4793"/>
    <w:rsid w:val="004D64C7"/>
    <w:rsid w:val="004E0E8F"/>
    <w:rsid w:val="004E0F4B"/>
    <w:rsid w:val="004E15A7"/>
    <w:rsid w:val="004E440B"/>
    <w:rsid w:val="004E5FC8"/>
    <w:rsid w:val="004F06D7"/>
    <w:rsid w:val="004F393F"/>
    <w:rsid w:val="004F3BFC"/>
    <w:rsid w:val="004F4A67"/>
    <w:rsid w:val="004F53AB"/>
    <w:rsid w:val="004F6458"/>
    <w:rsid w:val="00505ACF"/>
    <w:rsid w:val="00506013"/>
    <w:rsid w:val="0050688F"/>
    <w:rsid w:val="005109B7"/>
    <w:rsid w:val="00510ECC"/>
    <w:rsid w:val="00510FA4"/>
    <w:rsid w:val="00513BCB"/>
    <w:rsid w:val="005145F4"/>
    <w:rsid w:val="005216AC"/>
    <w:rsid w:val="005235F0"/>
    <w:rsid w:val="0052635B"/>
    <w:rsid w:val="00526F34"/>
    <w:rsid w:val="005300A7"/>
    <w:rsid w:val="0053042F"/>
    <w:rsid w:val="0053153C"/>
    <w:rsid w:val="0053339A"/>
    <w:rsid w:val="005342C6"/>
    <w:rsid w:val="005366CD"/>
    <w:rsid w:val="00544BC3"/>
    <w:rsid w:val="00545C0D"/>
    <w:rsid w:val="00554332"/>
    <w:rsid w:val="00554FB2"/>
    <w:rsid w:val="0055589D"/>
    <w:rsid w:val="00565F69"/>
    <w:rsid w:val="00570BCC"/>
    <w:rsid w:val="005763FB"/>
    <w:rsid w:val="0058030E"/>
    <w:rsid w:val="00580A6C"/>
    <w:rsid w:val="0058209C"/>
    <w:rsid w:val="005821B6"/>
    <w:rsid w:val="00582646"/>
    <w:rsid w:val="00590F4F"/>
    <w:rsid w:val="005914EA"/>
    <w:rsid w:val="005938AE"/>
    <w:rsid w:val="005A17B8"/>
    <w:rsid w:val="005A7D56"/>
    <w:rsid w:val="005C13A3"/>
    <w:rsid w:val="005C15BB"/>
    <w:rsid w:val="005C4CE2"/>
    <w:rsid w:val="005C6194"/>
    <w:rsid w:val="005D3CC3"/>
    <w:rsid w:val="005D41D2"/>
    <w:rsid w:val="005D4CE4"/>
    <w:rsid w:val="005D689B"/>
    <w:rsid w:val="005E0BAB"/>
    <w:rsid w:val="005E3B3C"/>
    <w:rsid w:val="005E5B53"/>
    <w:rsid w:val="005E748B"/>
    <w:rsid w:val="005F1B8B"/>
    <w:rsid w:val="005F79C1"/>
    <w:rsid w:val="00601147"/>
    <w:rsid w:val="00601389"/>
    <w:rsid w:val="006042F3"/>
    <w:rsid w:val="006074A0"/>
    <w:rsid w:val="00613807"/>
    <w:rsid w:val="00614A37"/>
    <w:rsid w:val="006177FD"/>
    <w:rsid w:val="0062280C"/>
    <w:rsid w:val="00626B89"/>
    <w:rsid w:val="00627C2A"/>
    <w:rsid w:val="00630031"/>
    <w:rsid w:val="0063151F"/>
    <w:rsid w:val="00634ADF"/>
    <w:rsid w:val="00634CB0"/>
    <w:rsid w:val="006353CF"/>
    <w:rsid w:val="00636ACB"/>
    <w:rsid w:val="00637BCE"/>
    <w:rsid w:val="0064033E"/>
    <w:rsid w:val="00640B66"/>
    <w:rsid w:val="0064289F"/>
    <w:rsid w:val="00643914"/>
    <w:rsid w:val="00643FF1"/>
    <w:rsid w:val="0064747C"/>
    <w:rsid w:val="00650CDF"/>
    <w:rsid w:val="0065135E"/>
    <w:rsid w:val="00654176"/>
    <w:rsid w:val="006624FD"/>
    <w:rsid w:val="00665C76"/>
    <w:rsid w:val="006708D9"/>
    <w:rsid w:val="00676A3B"/>
    <w:rsid w:val="00681476"/>
    <w:rsid w:val="00683FF6"/>
    <w:rsid w:val="006841F6"/>
    <w:rsid w:val="00686CBC"/>
    <w:rsid w:val="00687EE1"/>
    <w:rsid w:val="006961D7"/>
    <w:rsid w:val="006A0591"/>
    <w:rsid w:val="006A1E6D"/>
    <w:rsid w:val="006B25FB"/>
    <w:rsid w:val="006C15D5"/>
    <w:rsid w:val="006C2FA6"/>
    <w:rsid w:val="006C3A21"/>
    <w:rsid w:val="006C3C35"/>
    <w:rsid w:val="006D4C18"/>
    <w:rsid w:val="006D6096"/>
    <w:rsid w:val="006D6FA7"/>
    <w:rsid w:val="006D7D5B"/>
    <w:rsid w:val="006E0874"/>
    <w:rsid w:val="006E0A00"/>
    <w:rsid w:val="006E250A"/>
    <w:rsid w:val="006E4BB3"/>
    <w:rsid w:val="006F08FF"/>
    <w:rsid w:val="006F332D"/>
    <w:rsid w:val="006F46B0"/>
    <w:rsid w:val="0070451B"/>
    <w:rsid w:val="0070466C"/>
    <w:rsid w:val="00704B23"/>
    <w:rsid w:val="0070576B"/>
    <w:rsid w:val="00710226"/>
    <w:rsid w:val="007166DC"/>
    <w:rsid w:val="00724E0D"/>
    <w:rsid w:val="00724E32"/>
    <w:rsid w:val="007262A5"/>
    <w:rsid w:val="00727078"/>
    <w:rsid w:val="00727C6D"/>
    <w:rsid w:val="00727EAD"/>
    <w:rsid w:val="007308EE"/>
    <w:rsid w:val="007400BE"/>
    <w:rsid w:val="0074045F"/>
    <w:rsid w:val="00750729"/>
    <w:rsid w:val="00751624"/>
    <w:rsid w:val="00754D5D"/>
    <w:rsid w:val="007551A7"/>
    <w:rsid w:val="00755ADB"/>
    <w:rsid w:val="00757CF1"/>
    <w:rsid w:val="00763E83"/>
    <w:rsid w:val="00771C3C"/>
    <w:rsid w:val="0077315E"/>
    <w:rsid w:val="0077343F"/>
    <w:rsid w:val="0077370E"/>
    <w:rsid w:val="00773E60"/>
    <w:rsid w:val="00787AF3"/>
    <w:rsid w:val="0079129F"/>
    <w:rsid w:val="007912E2"/>
    <w:rsid w:val="00791AAB"/>
    <w:rsid w:val="007A24FB"/>
    <w:rsid w:val="007A3AC8"/>
    <w:rsid w:val="007B308E"/>
    <w:rsid w:val="007B44C1"/>
    <w:rsid w:val="007B5B92"/>
    <w:rsid w:val="007B62F6"/>
    <w:rsid w:val="007B68DD"/>
    <w:rsid w:val="007C0645"/>
    <w:rsid w:val="007C1052"/>
    <w:rsid w:val="007C2DD5"/>
    <w:rsid w:val="007C5E0E"/>
    <w:rsid w:val="007C6925"/>
    <w:rsid w:val="007D1F34"/>
    <w:rsid w:val="007D2860"/>
    <w:rsid w:val="007D6EE6"/>
    <w:rsid w:val="007E0EEF"/>
    <w:rsid w:val="007E114B"/>
    <w:rsid w:val="007E15EB"/>
    <w:rsid w:val="007E3067"/>
    <w:rsid w:val="007E7960"/>
    <w:rsid w:val="007F04A7"/>
    <w:rsid w:val="007F4DB2"/>
    <w:rsid w:val="007F6E7D"/>
    <w:rsid w:val="00803BE8"/>
    <w:rsid w:val="00804D6B"/>
    <w:rsid w:val="00807BB6"/>
    <w:rsid w:val="00810B72"/>
    <w:rsid w:val="00813956"/>
    <w:rsid w:val="00817F0C"/>
    <w:rsid w:val="008227AC"/>
    <w:rsid w:val="00822DBA"/>
    <w:rsid w:val="00825DEB"/>
    <w:rsid w:val="00830D85"/>
    <w:rsid w:val="008330AE"/>
    <w:rsid w:val="00843273"/>
    <w:rsid w:val="00843ABE"/>
    <w:rsid w:val="00845A66"/>
    <w:rsid w:val="00847B0C"/>
    <w:rsid w:val="0085296B"/>
    <w:rsid w:val="00854E93"/>
    <w:rsid w:val="00855DDD"/>
    <w:rsid w:val="00855F81"/>
    <w:rsid w:val="008565DE"/>
    <w:rsid w:val="00863968"/>
    <w:rsid w:val="00872944"/>
    <w:rsid w:val="00873E31"/>
    <w:rsid w:val="0088368B"/>
    <w:rsid w:val="00885B7B"/>
    <w:rsid w:val="00886DB2"/>
    <w:rsid w:val="008917B5"/>
    <w:rsid w:val="008937A1"/>
    <w:rsid w:val="008B4AD5"/>
    <w:rsid w:val="008B5CC3"/>
    <w:rsid w:val="008B6281"/>
    <w:rsid w:val="008D1B1B"/>
    <w:rsid w:val="008D2B66"/>
    <w:rsid w:val="008D714C"/>
    <w:rsid w:val="008D7AD0"/>
    <w:rsid w:val="008E1513"/>
    <w:rsid w:val="008E2CD6"/>
    <w:rsid w:val="008E6574"/>
    <w:rsid w:val="008F191D"/>
    <w:rsid w:val="008F19AD"/>
    <w:rsid w:val="008F1B1A"/>
    <w:rsid w:val="008F3AB4"/>
    <w:rsid w:val="008F696E"/>
    <w:rsid w:val="00902D2A"/>
    <w:rsid w:val="009070EF"/>
    <w:rsid w:val="0091515B"/>
    <w:rsid w:val="00917671"/>
    <w:rsid w:val="00920829"/>
    <w:rsid w:val="00920F90"/>
    <w:rsid w:val="00921883"/>
    <w:rsid w:val="00923564"/>
    <w:rsid w:val="00925814"/>
    <w:rsid w:val="00934CEE"/>
    <w:rsid w:val="00950438"/>
    <w:rsid w:val="0095227A"/>
    <w:rsid w:val="00961E84"/>
    <w:rsid w:val="009625EE"/>
    <w:rsid w:val="00962C1D"/>
    <w:rsid w:val="00962DB0"/>
    <w:rsid w:val="0096623B"/>
    <w:rsid w:val="0097021C"/>
    <w:rsid w:val="00975CD7"/>
    <w:rsid w:val="009840B3"/>
    <w:rsid w:val="009872FE"/>
    <w:rsid w:val="00991647"/>
    <w:rsid w:val="009923A6"/>
    <w:rsid w:val="00994D06"/>
    <w:rsid w:val="00996A91"/>
    <w:rsid w:val="00997E1F"/>
    <w:rsid w:val="009A2168"/>
    <w:rsid w:val="009A313F"/>
    <w:rsid w:val="009A4A78"/>
    <w:rsid w:val="009A6A24"/>
    <w:rsid w:val="009B163D"/>
    <w:rsid w:val="009B3F04"/>
    <w:rsid w:val="009B42C4"/>
    <w:rsid w:val="009B4E1F"/>
    <w:rsid w:val="009B5652"/>
    <w:rsid w:val="009B5EBC"/>
    <w:rsid w:val="009B7630"/>
    <w:rsid w:val="009C007D"/>
    <w:rsid w:val="009C33AD"/>
    <w:rsid w:val="009C43FC"/>
    <w:rsid w:val="009D2337"/>
    <w:rsid w:val="009D78DB"/>
    <w:rsid w:val="009E07D6"/>
    <w:rsid w:val="009E3F76"/>
    <w:rsid w:val="009E586A"/>
    <w:rsid w:val="009E728A"/>
    <w:rsid w:val="009E7A43"/>
    <w:rsid w:val="009F058A"/>
    <w:rsid w:val="009F10D7"/>
    <w:rsid w:val="009F6452"/>
    <w:rsid w:val="00A07E26"/>
    <w:rsid w:val="00A11049"/>
    <w:rsid w:val="00A12859"/>
    <w:rsid w:val="00A12CB6"/>
    <w:rsid w:val="00A17B6D"/>
    <w:rsid w:val="00A23AA6"/>
    <w:rsid w:val="00A241D6"/>
    <w:rsid w:val="00A306F0"/>
    <w:rsid w:val="00A333A0"/>
    <w:rsid w:val="00A33E4A"/>
    <w:rsid w:val="00A36A85"/>
    <w:rsid w:val="00A4048C"/>
    <w:rsid w:val="00A412A8"/>
    <w:rsid w:val="00A429F4"/>
    <w:rsid w:val="00A42F0A"/>
    <w:rsid w:val="00A450D1"/>
    <w:rsid w:val="00A45F0E"/>
    <w:rsid w:val="00A51C7D"/>
    <w:rsid w:val="00A52F14"/>
    <w:rsid w:val="00A55639"/>
    <w:rsid w:val="00A56625"/>
    <w:rsid w:val="00A60377"/>
    <w:rsid w:val="00A72945"/>
    <w:rsid w:val="00A7298E"/>
    <w:rsid w:val="00A741F2"/>
    <w:rsid w:val="00A74250"/>
    <w:rsid w:val="00A74F1B"/>
    <w:rsid w:val="00A75927"/>
    <w:rsid w:val="00A77F2C"/>
    <w:rsid w:val="00A827C7"/>
    <w:rsid w:val="00A87300"/>
    <w:rsid w:val="00A906B8"/>
    <w:rsid w:val="00A95127"/>
    <w:rsid w:val="00A95E58"/>
    <w:rsid w:val="00A96861"/>
    <w:rsid w:val="00AA0FBA"/>
    <w:rsid w:val="00AA1AE7"/>
    <w:rsid w:val="00AA77DA"/>
    <w:rsid w:val="00AB168B"/>
    <w:rsid w:val="00AB66F2"/>
    <w:rsid w:val="00AB7F0B"/>
    <w:rsid w:val="00AC09F8"/>
    <w:rsid w:val="00AC2785"/>
    <w:rsid w:val="00AC2C7A"/>
    <w:rsid w:val="00AC3810"/>
    <w:rsid w:val="00AC3CDF"/>
    <w:rsid w:val="00AC4740"/>
    <w:rsid w:val="00AC51E2"/>
    <w:rsid w:val="00AC5918"/>
    <w:rsid w:val="00AC5D8B"/>
    <w:rsid w:val="00AC7F1B"/>
    <w:rsid w:val="00AD163F"/>
    <w:rsid w:val="00AD1B45"/>
    <w:rsid w:val="00AD51F1"/>
    <w:rsid w:val="00AD55EE"/>
    <w:rsid w:val="00AD6298"/>
    <w:rsid w:val="00AD6947"/>
    <w:rsid w:val="00AE147D"/>
    <w:rsid w:val="00AE556C"/>
    <w:rsid w:val="00AF16F2"/>
    <w:rsid w:val="00AF2A47"/>
    <w:rsid w:val="00AF55C5"/>
    <w:rsid w:val="00AF7F25"/>
    <w:rsid w:val="00B006CA"/>
    <w:rsid w:val="00B008E4"/>
    <w:rsid w:val="00B018FC"/>
    <w:rsid w:val="00B06BE0"/>
    <w:rsid w:val="00B102FC"/>
    <w:rsid w:val="00B12720"/>
    <w:rsid w:val="00B15D4D"/>
    <w:rsid w:val="00B2207F"/>
    <w:rsid w:val="00B2234A"/>
    <w:rsid w:val="00B23014"/>
    <w:rsid w:val="00B2484F"/>
    <w:rsid w:val="00B257E0"/>
    <w:rsid w:val="00B32F79"/>
    <w:rsid w:val="00B347BD"/>
    <w:rsid w:val="00B375E8"/>
    <w:rsid w:val="00B422E5"/>
    <w:rsid w:val="00B437D8"/>
    <w:rsid w:val="00B47015"/>
    <w:rsid w:val="00B50DE8"/>
    <w:rsid w:val="00B527D6"/>
    <w:rsid w:val="00B60E0B"/>
    <w:rsid w:val="00B618DC"/>
    <w:rsid w:val="00B61C6A"/>
    <w:rsid w:val="00B63A77"/>
    <w:rsid w:val="00B67B36"/>
    <w:rsid w:val="00B7007C"/>
    <w:rsid w:val="00B745A7"/>
    <w:rsid w:val="00B777FC"/>
    <w:rsid w:val="00B77B07"/>
    <w:rsid w:val="00B77FC5"/>
    <w:rsid w:val="00B80540"/>
    <w:rsid w:val="00B80D17"/>
    <w:rsid w:val="00B8118C"/>
    <w:rsid w:val="00B826C8"/>
    <w:rsid w:val="00B85F9A"/>
    <w:rsid w:val="00B93B30"/>
    <w:rsid w:val="00BA13B1"/>
    <w:rsid w:val="00BA25CD"/>
    <w:rsid w:val="00BA6C6C"/>
    <w:rsid w:val="00BB0A1D"/>
    <w:rsid w:val="00BB0F5C"/>
    <w:rsid w:val="00BB2379"/>
    <w:rsid w:val="00BB3CEF"/>
    <w:rsid w:val="00BB4364"/>
    <w:rsid w:val="00BB4DDE"/>
    <w:rsid w:val="00BC3B81"/>
    <w:rsid w:val="00BC5D08"/>
    <w:rsid w:val="00BC6024"/>
    <w:rsid w:val="00BC6B7D"/>
    <w:rsid w:val="00BD2E11"/>
    <w:rsid w:val="00BD3E97"/>
    <w:rsid w:val="00BD504F"/>
    <w:rsid w:val="00BE117B"/>
    <w:rsid w:val="00BE1553"/>
    <w:rsid w:val="00BE2410"/>
    <w:rsid w:val="00BE3E8B"/>
    <w:rsid w:val="00BE780E"/>
    <w:rsid w:val="00BF0A7A"/>
    <w:rsid w:val="00BF1DE6"/>
    <w:rsid w:val="00BF350E"/>
    <w:rsid w:val="00C05735"/>
    <w:rsid w:val="00C07314"/>
    <w:rsid w:val="00C10BA3"/>
    <w:rsid w:val="00C1797E"/>
    <w:rsid w:val="00C223F0"/>
    <w:rsid w:val="00C27E4D"/>
    <w:rsid w:val="00C313A5"/>
    <w:rsid w:val="00C355EB"/>
    <w:rsid w:val="00C37034"/>
    <w:rsid w:val="00C45432"/>
    <w:rsid w:val="00C46AA6"/>
    <w:rsid w:val="00C52964"/>
    <w:rsid w:val="00C56BBC"/>
    <w:rsid w:val="00C63280"/>
    <w:rsid w:val="00C6417C"/>
    <w:rsid w:val="00C66216"/>
    <w:rsid w:val="00C678E6"/>
    <w:rsid w:val="00C70DCE"/>
    <w:rsid w:val="00C7265B"/>
    <w:rsid w:val="00C72A6B"/>
    <w:rsid w:val="00C77772"/>
    <w:rsid w:val="00C85498"/>
    <w:rsid w:val="00C91C4B"/>
    <w:rsid w:val="00C91F7E"/>
    <w:rsid w:val="00C93FC7"/>
    <w:rsid w:val="00C956A8"/>
    <w:rsid w:val="00CA2771"/>
    <w:rsid w:val="00CA4ECC"/>
    <w:rsid w:val="00CB3282"/>
    <w:rsid w:val="00CB3A81"/>
    <w:rsid w:val="00CB497C"/>
    <w:rsid w:val="00CB6024"/>
    <w:rsid w:val="00CB6F57"/>
    <w:rsid w:val="00CC0F29"/>
    <w:rsid w:val="00CC2AA8"/>
    <w:rsid w:val="00CC335D"/>
    <w:rsid w:val="00CC4056"/>
    <w:rsid w:val="00CC5840"/>
    <w:rsid w:val="00CC5BF4"/>
    <w:rsid w:val="00CC6E4B"/>
    <w:rsid w:val="00CD1836"/>
    <w:rsid w:val="00CD22E6"/>
    <w:rsid w:val="00CD2EFE"/>
    <w:rsid w:val="00CD5A90"/>
    <w:rsid w:val="00CD6549"/>
    <w:rsid w:val="00CE08EA"/>
    <w:rsid w:val="00CE133D"/>
    <w:rsid w:val="00CE6476"/>
    <w:rsid w:val="00CE7D36"/>
    <w:rsid w:val="00CF1423"/>
    <w:rsid w:val="00CF15E0"/>
    <w:rsid w:val="00CF1D46"/>
    <w:rsid w:val="00CF4A08"/>
    <w:rsid w:val="00D12FC9"/>
    <w:rsid w:val="00D16316"/>
    <w:rsid w:val="00D179AE"/>
    <w:rsid w:val="00D20426"/>
    <w:rsid w:val="00D20D5B"/>
    <w:rsid w:val="00D236A3"/>
    <w:rsid w:val="00D24852"/>
    <w:rsid w:val="00D2714C"/>
    <w:rsid w:val="00D272FB"/>
    <w:rsid w:val="00D33967"/>
    <w:rsid w:val="00D34248"/>
    <w:rsid w:val="00D409F6"/>
    <w:rsid w:val="00D429A6"/>
    <w:rsid w:val="00D44921"/>
    <w:rsid w:val="00D50A73"/>
    <w:rsid w:val="00D52813"/>
    <w:rsid w:val="00D532FD"/>
    <w:rsid w:val="00D55463"/>
    <w:rsid w:val="00D56A7D"/>
    <w:rsid w:val="00D577C5"/>
    <w:rsid w:val="00D63E41"/>
    <w:rsid w:val="00D67170"/>
    <w:rsid w:val="00D73D00"/>
    <w:rsid w:val="00D77201"/>
    <w:rsid w:val="00D80732"/>
    <w:rsid w:val="00D83322"/>
    <w:rsid w:val="00D84802"/>
    <w:rsid w:val="00D86729"/>
    <w:rsid w:val="00D878B1"/>
    <w:rsid w:val="00D93DC7"/>
    <w:rsid w:val="00D97149"/>
    <w:rsid w:val="00DA0D80"/>
    <w:rsid w:val="00DA1CCC"/>
    <w:rsid w:val="00DA3713"/>
    <w:rsid w:val="00DA498E"/>
    <w:rsid w:val="00DA52D5"/>
    <w:rsid w:val="00DA5DB6"/>
    <w:rsid w:val="00DA7C93"/>
    <w:rsid w:val="00DB032C"/>
    <w:rsid w:val="00DB1CD2"/>
    <w:rsid w:val="00DC0BA2"/>
    <w:rsid w:val="00DC1B07"/>
    <w:rsid w:val="00DC2683"/>
    <w:rsid w:val="00DD249A"/>
    <w:rsid w:val="00DD548A"/>
    <w:rsid w:val="00DE0C45"/>
    <w:rsid w:val="00DE112C"/>
    <w:rsid w:val="00DE11C5"/>
    <w:rsid w:val="00DE3D72"/>
    <w:rsid w:val="00DF0CB6"/>
    <w:rsid w:val="00DF0E3C"/>
    <w:rsid w:val="00DF1AD3"/>
    <w:rsid w:val="00DF67FD"/>
    <w:rsid w:val="00E02D6B"/>
    <w:rsid w:val="00E030B8"/>
    <w:rsid w:val="00E03431"/>
    <w:rsid w:val="00E0358A"/>
    <w:rsid w:val="00E1115F"/>
    <w:rsid w:val="00E1418B"/>
    <w:rsid w:val="00E14DAC"/>
    <w:rsid w:val="00E17567"/>
    <w:rsid w:val="00E21F36"/>
    <w:rsid w:val="00E26ED9"/>
    <w:rsid w:val="00E2736E"/>
    <w:rsid w:val="00E2746F"/>
    <w:rsid w:val="00E302EF"/>
    <w:rsid w:val="00E31B76"/>
    <w:rsid w:val="00E355EF"/>
    <w:rsid w:val="00E36727"/>
    <w:rsid w:val="00E455F3"/>
    <w:rsid w:val="00E5017C"/>
    <w:rsid w:val="00E511B8"/>
    <w:rsid w:val="00E528E3"/>
    <w:rsid w:val="00E5430B"/>
    <w:rsid w:val="00E60829"/>
    <w:rsid w:val="00E627E3"/>
    <w:rsid w:val="00E63480"/>
    <w:rsid w:val="00E66F42"/>
    <w:rsid w:val="00E7332D"/>
    <w:rsid w:val="00E815D7"/>
    <w:rsid w:val="00E8302C"/>
    <w:rsid w:val="00E83D91"/>
    <w:rsid w:val="00E844EC"/>
    <w:rsid w:val="00E86798"/>
    <w:rsid w:val="00E90D90"/>
    <w:rsid w:val="00E91DDB"/>
    <w:rsid w:val="00E93D6A"/>
    <w:rsid w:val="00E97DA0"/>
    <w:rsid w:val="00EA65D7"/>
    <w:rsid w:val="00EB2D72"/>
    <w:rsid w:val="00EB38D3"/>
    <w:rsid w:val="00EB55C4"/>
    <w:rsid w:val="00EB5EFE"/>
    <w:rsid w:val="00EB6531"/>
    <w:rsid w:val="00EC2A39"/>
    <w:rsid w:val="00EC33DE"/>
    <w:rsid w:val="00EC3608"/>
    <w:rsid w:val="00EC3ADB"/>
    <w:rsid w:val="00EC5094"/>
    <w:rsid w:val="00ED47E3"/>
    <w:rsid w:val="00ED7CA4"/>
    <w:rsid w:val="00EE1D12"/>
    <w:rsid w:val="00EE2349"/>
    <w:rsid w:val="00EE41EB"/>
    <w:rsid w:val="00EF05A8"/>
    <w:rsid w:val="00EF074F"/>
    <w:rsid w:val="00EF1CDC"/>
    <w:rsid w:val="00EF64A7"/>
    <w:rsid w:val="00F00CDC"/>
    <w:rsid w:val="00F01EAD"/>
    <w:rsid w:val="00F02039"/>
    <w:rsid w:val="00F10433"/>
    <w:rsid w:val="00F1058C"/>
    <w:rsid w:val="00F12C0B"/>
    <w:rsid w:val="00F231AE"/>
    <w:rsid w:val="00F23765"/>
    <w:rsid w:val="00F2441B"/>
    <w:rsid w:val="00F31400"/>
    <w:rsid w:val="00F32207"/>
    <w:rsid w:val="00F34DF0"/>
    <w:rsid w:val="00F40262"/>
    <w:rsid w:val="00F4408C"/>
    <w:rsid w:val="00F44D1C"/>
    <w:rsid w:val="00F4578B"/>
    <w:rsid w:val="00F45C3F"/>
    <w:rsid w:val="00F50FA5"/>
    <w:rsid w:val="00F51DA2"/>
    <w:rsid w:val="00F53C00"/>
    <w:rsid w:val="00F604F5"/>
    <w:rsid w:val="00F67A0C"/>
    <w:rsid w:val="00F71550"/>
    <w:rsid w:val="00F84D72"/>
    <w:rsid w:val="00F86980"/>
    <w:rsid w:val="00F8791D"/>
    <w:rsid w:val="00F92FC8"/>
    <w:rsid w:val="00F971DC"/>
    <w:rsid w:val="00F9748A"/>
    <w:rsid w:val="00FA3076"/>
    <w:rsid w:val="00FA474F"/>
    <w:rsid w:val="00FA535D"/>
    <w:rsid w:val="00FA61F8"/>
    <w:rsid w:val="00FA6B57"/>
    <w:rsid w:val="00FB1620"/>
    <w:rsid w:val="00FB2FD1"/>
    <w:rsid w:val="00FB5000"/>
    <w:rsid w:val="00FB6728"/>
    <w:rsid w:val="00FC2783"/>
    <w:rsid w:val="00FC360F"/>
    <w:rsid w:val="00FC7293"/>
    <w:rsid w:val="00FC77CF"/>
    <w:rsid w:val="00FD353C"/>
    <w:rsid w:val="00FD5030"/>
    <w:rsid w:val="00FE35D6"/>
    <w:rsid w:val="00FE469D"/>
    <w:rsid w:val="00FF09B9"/>
    <w:rsid w:val="00FF0EC6"/>
    <w:rsid w:val="00FF2225"/>
    <w:rsid w:val="00FF432B"/>
    <w:rsid w:val="00FF73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ADFF3"/>
  <w15:chartTrackingRefBased/>
  <w15:docId w15:val="{FE4B9FA7-3B1D-EE49-952E-C32205299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F058A"/>
    <w:rPr>
      <w:lang w:val="en-GB"/>
    </w:rPr>
  </w:style>
  <w:style w:type="table" w:styleId="TableGrid">
    <w:name w:val="Table Grid"/>
    <w:basedOn w:val="TableNormal"/>
    <w:uiPriority w:val="39"/>
    <w:rsid w:val="009F05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C736B0-CA19-FA47-9D10-1BA2204102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ackup of Normal.dotm</Template>
  <TotalTime>2</TotalTime>
  <Pages>1</Pages>
  <Words>282</Words>
  <Characters>1607</Characters>
  <Application>Microsoft Office Word</Application>
  <DocSecurity>0</DocSecurity>
  <Lines>22</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Battista</dc:creator>
  <cp:keywords/>
  <dc:description/>
  <cp:lastModifiedBy>Simone Battista</cp:lastModifiedBy>
  <cp:revision>4</cp:revision>
  <dcterms:created xsi:type="dcterms:W3CDTF">2023-06-30T08:56:00Z</dcterms:created>
  <dcterms:modified xsi:type="dcterms:W3CDTF">2024-07-03T17:18:00Z</dcterms:modified>
</cp:coreProperties>
</file>